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3F53E" w14:textId="77777777" w:rsidR="00024133" w:rsidRDefault="001D5C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for</w:t>
      </w:r>
    </w:p>
    <w:p w14:paraId="16641ACD" w14:textId="77777777" w:rsidR="00024133" w:rsidRDefault="001D5C1D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rmed conflict exposures are not equally associated with access to psychosocial support: a study of over 8 million victims of the Colombian armed conflict</w:t>
      </w:r>
    </w:p>
    <w:p w14:paraId="1964E4B2" w14:textId="77777777" w:rsidR="00024133" w:rsidRDefault="00024133">
      <w:pPr>
        <w:rPr>
          <w:rFonts w:ascii="Times New Roman" w:hAnsi="Times New Roman" w:cs="Times New Roman"/>
          <w:b/>
          <w:bCs/>
        </w:rPr>
      </w:pPr>
    </w:p>
    <w:p w14:paraId="4D220E1B" w14:textId="77777777" w:rsidR="00BA0589" w:rsidRDefault="00BA0589">
      <w:pPr>
        <w:rPr>
          <w:rFonts w:ascii="Times New Roman" w:hAnsi="Times New Roman" w:cs="Times New Roman"/>
          <w:b/>
          <w:bCs/>
        </w:rPr>
      </w:pPr>
    </w:p>
    <w:p w14:paraId="180F2457" w14:textId="77777777" w:rsidR="00BA0589" w:rsidRDefault="00BA0589">
      <w:pPr>
        <w:rPr>
          <w:rFonts w:ascii="Times New Roman" w:hAnsi="Times New Roman" w:cs="Times New Roman"/>
          <w:b/>
          <w:bCs/>
        </w:rPr>
      </w:pPr>
    </w:p>
    <w:p w14:paraId="6B26807B" w14:textId="77777777" w:rsidR="00BE0310" w:rsidRDefault="00BE0310" w:rsidP="00BE03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Distribution of PAPSIVI access by municipality of registration (log scale)</w:t>
      </w:r>
    </w:p>
    <w:p w14:paraId="3F1BDD34" w14:textId="77777777" w:rsidR="00BE0310" w:rsidRDefault="00BE0310" w:rsidP="00BE0310">
      <w:pPr>
        <w:rPr>
          <w:rFonts w:ascii="Times New Roman" w:hAnsi="Times New Roman" w:cs="Times New Roman"/>
        </w:rPr>
      </w:pPr>
    </w:p>
    <w:p w14:paraId="2B01EABC" w14:textId="77777777" w:rsidR="00BE0310" w:rsidRDefault="00BE0310" w:rsidP="00BE031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4BFA9C" wp14:editId="58D9EADE">
            <wp:extent cx="5718810" cy="4062730"/>
            <wp:effectExtent l="0" t="0" r="0" b="0"/>
            <wp:docPr id="1" name="Picture 4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map of the united sta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7381" b="5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6F5C8" w14:textId="77777777" w:rsidR="00BE0310" w:rsidRDefault="00BE0310" w:rsidP="00BE0310">
      <w:pPr>
        <w:rPr>
          <w:rFonts w:ascii="Times New Roman" w:hAnsi="Times New Roman" w:cs="Times New Roman"/>
        </w:rPr>
      </w:pPr>
    </w:p>
    <w:p w14:paraId="515FB812" w14:textId="77777777" w:rsidR="00BE0310" w:rsidRDefault="00BE0310" w:rsidP="00BE0310">
      <w:pPr>
        <w:rPr>
          <w:rFonts w:ascii="Times New Roman" w:hAnsi="Times New Roman" w:cs="Times New Roman"/>
        </w:rPr>
      </w:pPr>
    </w:p>
    <w:p w14:paraId="60257024" w14:textId="77777777" w:rsidR="00BE0310" w:rsidRDefault="00BE0310" w:rsidP="00BE0310"/>
    <w:p w14:paraId="0F825DD3" w14:textId="77777777" w:rsidR="00BE0310" w:rsidRDefault="00BE0310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72E1B3" w14:textId="09AAF390" w:rsidR="00920D28" w:rsidRPr="00920D28" w:rsidRDefault="00920D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0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s S1. </w:t>
      </w:r>
      <w:r w:rsidRPr="00920D2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riginal Spanish language armed conflict exposure categories and translations used in this study</w:t>
      </w:r>
    </w:p>
    <w:p w14:paraId="2D31D539" w14:textId="77777777" w:rsidR="00920D28" w:rsidRDefault="00920D28">
      <w:pPr>
        <w:rPr>
          <w:rFonts w:ascii="Times New Roman" w:hAnsi="Times New Roman" w:cs="Times New Roman"/>
          <w:b/>
          <w:bCs/>
        </w:rPr>
      </w:pP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4616"/>
      </w:tblGrid>
      <w:tr w:rsidR="00920D28" w:rsidRPr="00920D28" w14:paraId="5FB1CDC7" w14:textId="77777777" w:rsidTr="00920D28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DC633" w14:textId="77777777" w:rsidR="00920D28" w:rsidRPr="00920D28" w:rsidRDefault="00920D28" w:rsidP="007968B9">
            <w:pPr>
              <w:spacing w:before="40" w:after="4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ginal Spanish language armed conflict exposure category</w:t>
            </w:r>
          </w:p>
        </w:tc>
        <w:tc>
          <w:tcPr>
            <w:tcW w:w="4616" w:type="dxa"/>
            <w:tcBorders>
              <w:bottom w:val="single" w:sz="4" w:space="0" w:color="auto"/>
            </w:tcBorders>
          </w:tcPr>
          <w:p w14:paraId="0C09669A" w14:textId="77777777" w:rsidR="00920D28" w:rsidRPr="00920D28" w:rsidRDefault="00920D28" w:rsidP="007968B9">
            <w:pPr>
              <w:spacing w:before="40" w:after="4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anslation used in this study</w:t>
            </w:r>
          </w:p>
        </w:tc>
      </w:tr>
      <w:tr w:rsidR="00920D28" w:rsidRPr="00920D28" w14:paraId="4AFED207" w14:textId="77777777" w:rsidTr="00920D28">
        <w:trPr>
          <w:trHeight w:val="300"/>
        </w:trPr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02F19" w14:textId="77777777" w:rsidR="00920D28" w:rsidRPr="00F712E3" w:rsidRDefault="00920D28" w:rsidP="007968B9">
            <w:pPr>
              <w:spacing w:before="40"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Abandono o despojo forzado de tierras</w:t>
            </w:r>
          </w:p>
        </w:tc>
        <w:tc>
          <w:tcPr>
            <w:tcW w:w="4616" w:type="dxa"/>
            <w:tcBorders>
              <w:top w:val="single" w:sz="4" w:space="0" w:color="auto"/>
              <w:bottom w:val="nil"/>
            </w:tcBorders>
          </w:tcPr>
          <w:p w14:paraId="2A8BA9D3" w14:textId="77777777" w:rsidR="00920D28" w:rsidRPr="00920D28" w:rsidRDefault="00920D28" w:rsidP="007968B9">
            <w:pPr>
              <w:spacing w:before="40"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Forced land abandonment / dispossession</w:t>
            </w:r>
          </w:p>
        </w:tc>
      </w:tr>
      <w:tr w:rsidR="00920D28" w:rsidRPr="00920D28" w14:paraId="68701009" w14:textId="77777777" w:rsidTr="00920D28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C303C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Acto terrorista / atentados / combates / enfrentamientos / hostigamientos</w:t>
            </w:r>
          </w:p>
        </w:tc>
        <w:tc>
          <w:tcPr>
            <w:tcW w:w="4616" w:type="dxa"/>
            <w:tcBorders>
              <w:top w:val="nil"/>
            </w:tcBorders>
          </w:tcPr>
          <w:p w14:paraId="30633189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Witness to terrorism or combat</w:t>
            </w:r>
          </w:p>
        </w:tc>
      </w:tr>
      <w:tr w:rsidR="00920D28" w:rsidRPr="00920D28" w14:paraId="7DBC31EA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E241D1C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Amenaza</w:t>
            </w:r>
          </w:p>
        </w:tc>
        <w:tc>
          <w:tcPr>
            <w:tcW w:w="4616" w:type="dxa"/>
          </w:tcPr>
          <w:p w14:paraId="3A7D8DF8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reats</w:t>
            </w:r>
          </w:p>
        </w:tc>
      </w:tr>
      <w:tr w:rsidR="00920D28" w:rsidRPr="00920D28" w14:paraId="62A2F655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7D3E182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Confinamiento</w:t>
            </w:r>
          </w:p>
        </w:tc>
        <w:tc>
          <w:tcPr>
            <w:tcW w:w="4616" w:type="dxa"/>
          </w:tcPr>
          <w:p w14:paraId="567F09AC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finement</w:t>
            </w:r>
          </w:p>
        </w:tc>
      </w:tr>
      <w:tr w:rsidR="00920D28" w:rsidRPr="00920D28" w14:paraId="5A98AC3F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0D0F578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Delitos contra la libertad y la integridad sexual en desarrollo del conflicto armado</w:t>
            </w:r>
          </w:p>
        </w:tc>
        <w:tc>
          <w:tcPr>
            <w:tcW w:w="4616" w:type="dxa"/>
          </w:tcPr>
          <w:p w14:paraId="0B65C73A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ual violence</w:t>
            </w:r>
          </w:p>
        </w:tc>
      </w:tr>
      <w:tr w:rsidR="00920D28" w:rsidRPr="00920D28" w14:paraId="1394406A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E14E539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Desaparición forzada</w:t>
            </w:r>
          </w:p>
        </w:tc>
        <w:tc>
          <w:tcPr>
            <w:tcW w:w="4616" w:type="dxa"/>
          </w:tcPr>
          <w:p w14:paraId="72AA8A9B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Forced disappearance</w:t>
            </w:r>
          </w:p>
        </w:tc>
      </w:tr>
      <w:tr w:rsidR="00920D28" w:rsidRPr="00920D28" w14:paraId="2F88E61F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977EFC2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Desplazamiento forzado</w:t>
            </w:r>
          </w:p>
        </w:tc>
        <w:tc>
          <w:tcPr>
            <w:tcW w:w="4616" w:type="dxa"/>
          </w:tcPr>
          <w:p w14:paraId="4935C9BB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Forced displacement</w:t>
            </w:r>
          </w:p>
        </w:tc>
      </w:tr>
      <w:tr w:rsidR="00920D28" w:rsidRPr="00920D28" w14:paraId="4924071E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F10F46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Homicidio</w:t>
            </w:r>
          </w:p>
        </w:tc>
        <w:tc>
          <w:tcPr>
            <w:tcW w:w="4616" w:type="dxa"/>
          </w:tcPr>
          <w:p w14:paraId="07E3CC5F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Homicide</w:t>
            </w:r>
          </w:p>
        </w:tc>
      </w:tr>
      <w:tr w:rsidR="00920D28" w:rsidRPr="00920D28" w14:paraId="5465C25C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631E2FE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 xml:space="preserve">Lesiones personales </w:t>
            </w: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físicas</w:t>
            </w:r>
          </w:p>
        </w:tc>
        <w:tc>
          <w:tcPr>
            <w:tcW w:w="4616" w:type="dxa"/>
          </w:tcPr>
          <w:p w14:paraId="42DDDCA0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Physical injuries</w:t>
            </w:r>
          </w:p>
        </w:tc>
      </w:tr>
      <w:tr w:rsidR="00920D28" w:rsidRPr="00920D28" w14:paraId="3041F9EA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EDE3443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 xml:space="preserve">Lesiones personales </w:t>
            </w:r>
            <w:r w:rsidRPr="00920D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psicológicas</w:t>
            </w:r>
          </w:p>
        </w:tc>
        <w:tc>
          <w:tcPr>
            <w:tcW w:w="4616" w:type="dxa"/>
          </w:tcPr>
          <w:p w14:paraId="0D87DD50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Psychological injuries</w:t>
            </w:r>
          </w:p>
        </w:tc>
      </w:tr>
      <w:tr w:rsidR="00920D28" w:rsidRPr="00920D28" w14:paraId="07A67C77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E1D5428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Minas antipersonal, munición sin explotar y artefacto explosivo improvisado</w:t>
            </w:r>
          </w:p>
        </w:tc>
        <w:tc>
          <w:tcPr>
            <w:tcW w:w="4616" w:type="dxa"/>
          </w:tcPr>
          <w:p w14:paraId="76326DAD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Exposure to mines / improvised explosives</w:t>
            </w:r>
          </w:p>
        </w:tc>
      </w:tr>
      <w:tr w:rsidR="00920D28" w:rsidRPr="00920D28" w14:paraId="75FD51CA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9018307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Perdida de bienes muebles o inmuebles</w:t>
            </w:r>
          </w:p>
        </w:tc>
        <w:tc>
          <w:tcPr>
            <w:tcW w:w="4616" w:type="dxa"/>
          </w:tcPr>
          <w:p w14:paraId="6A0C53F2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Loss of personal belongings</w:t>
            </w:r>
          </w:p>
        </w:tc>
      </w:tr>
      <w:tr w:rsidR="00920D28" w:rsidRPr="00920D28" w14:paraId="76C7DEA6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2379B49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Secuestro</w:t>
            </w:r>
          </w:p>
        </w:tc>
        <w:tc>
          <w:tcPr>
            <w:tcW w:w="4616" w:type="dxa"/>
          </w:tcPr>
          <w:p w14:paraId="7A4CFE62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Kidnapping</w:t>
            </w:r>
          </w:p>
        </w:tc>
      </w:tr>
      <w:tr w:rsidR="00920D28" w:rsidRPr="00920D28" w14:paraId="025ADDB3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CB5799E" w14:textId="77777777" w:rsidR="00920D28" w:rsidRPr="00F712E3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Tortura</w:t>
            </w:r>
          </w:p>
        </w:tc>
        <w:tc>
          <w:tcPr>
            <w:tcW w:w="4616" w:type="dxa"/>
          </w:tcPr>
          <w:p w14:paraId="09079139" w14:textId="77777777" w:rsidR="00920D28" w:rsidRPr="00920D28" w:rsidRDefault="00920D28" w:rsidP="007968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Torture</w:t>
            </w:r>
          </w:p>
        </w:tc>
      </w:tr>
      <w:tr w:rsidR="00920D28" w:rsidRPr="00920D28" w14:paraId="23C53E06" w14:textId="77777777" w:rsidTr="00920D28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2F7D306" w14:textId="77777777" w:rsidR="00920D28" w:rsidRPr="00F712E3" w:rsidRDefault="00920D28" w:rsidP="007968B9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</w:pPr>
            <w:r w:rsidRPr="00F712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CO"/>
                <w14:ligatures w14:val="none"/>
              </w:rPr>
              <w:t>Vinculación de niños niñas y adolescentes a actividades relacionadas con grupos armados</w:t>
            </w:r>
          </w:p>
        </w:tc>
        <w:tc>
          <w:tcPr>
            <w:tcW w:w="4616" w:type="dxa"/>
          </w:tcPr>
          <w:p w14:paraId="28677376" w14:textId="77777777" w:rsidR="00920D28" w:rsidRPr="00920D28" w:rsidRDefault="00920D28" w:rsidP="007968B9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0D28">
              <w:rPr>
                <w:rFonts w:ascii="Calibri" w:eastAsia="Calibri" w:hAnsi="Calibri" w:cs="Calibri"/>
                <w:sz w:val="20"/>
                <w:szCs w:val="20"/>
              </w:rPr>
              <w:t>Child recruitment to armed groups</w:t>
            </w:r>
          </w:p>
        </w:tc>
      </w:tr>
    </w:tbl>
    <w:p w14:paraId="5017BDEB" w14:textId="77777777" w:rsidR="00920D28" w:rsidRDefault="00920D28">
      <w:pPr>
        <w:rPr>
          <w:rFonts w:ascii="Times New Roman" w:hAnsi="Times New Roman" w:cs="Times New Roman"/>
          <w:b/>
          <w:bCs/>
        </w:rPr>
      </w:pPr>
    </w:p>
    <w:p w14:paraId="47A4E875" w14:textId="77777777" w:rsidR="00920D28" w:rsidRDefault="00920D2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A6394F" w14:textId="10A835AD" w:rsidR="00024133" w:rsidRDefault="001D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920D2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Multilevel </w:t>
      </w:r>
      <w:r w:rsidR="00BD13C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del </w:t>
      </w:r>
      <w:r w:rsidR="00BD13C8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dds </w:t>
      </w:r>
      <w:r w:rsidR="00BD13C8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atio estimates for associations between </w:t>
      </w:r>
      <w:r w:rsidR="008823EF">
        <w:rPr>
          <w:rFonts w:ascii="Times New Roman" w:hAnsi="Times New Roman" w:cs="Times New Roman"/>
        </w:rPr>
        <w:t xml:space="preserve">armed conflict exposures </w:t>
      </w:r>
      <w:r>
        <w:rPr>
          <w:rFonts w:ascii="Times New Roman" w:hAnsi="Times New Roman" w:cs="Times New Roman"/>
        </w:rPr>
        <w:t>and access to PAPSIVI</w:t>
      </w:r>
      <w:r w:rsidR="008823EF">
        <w:rPr>
          <w:rFonts w:ascii="Times New Roman" w:hAnsi="Times New Roman" w:cs="Times New Roman"/>
        </w:rPr>
        <w:t xml:space="preserve"> including all registrations of armed conflict exposures</w:t>
      </w:r>
    </w:p>
    <w:p w14:paraId="59F171D3" w14:textId="77777777" w:rsidR="00024133" w:rsidRDefault="00024133">
      <w:pPr>
        <w:rPr>
          <w:rFonts w:ascii="Times New Roman" w:hAnsi="Times New Roman" w:cs="Times New Roman"/>
        </w:rPr>
      </w:pPr>
    </w:p>
    <w:tbl>
      <w:tblPr>
        <w:tblStyle w:val="TableGrid"/>
        <w:tblW w:w="8681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551"/>
        <w:gridCol w:w="1026"/>
        <w:gridCol w:w="1698"/>
        <w:gridCol w:w="1698"/>
        <w:gridCol w:w="1708"/>
      </w:tblGrid>
      <w:tr w:rsidR="00024133" w:rsidRPr="008F6C47" w14:paraId="538CB2E0" w14:textId="77777777" w:rsidTr="008823EF">
        <w:trPr>
          <w:trHeight w:val="217"/>
        </w:trPr>
        <w:tc>
          <w:tcPr>
            <w:tcW w:w="25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A89B99" w14:textId="77777777" w:rsidR="00024133" w:rsidRPr="008F6C47" w:rsidRDefault="00024133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bookmarkStart w:id="0" w:name="_Hlk167989395"/>
            <w:bookmarkEnd w:id="0"/>
          </w:p>
        </w:tc>
        <w:tc>
          <w:tcPr>
            <w:tcW w:w="10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65FE4B" w14:textId="77777777" w:rsidR="00024133" w:rsidRPr="008F6C47" w:rsidRDefault="00024133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4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D9688C" w14:textId="77777777" w:rsidR="00024133" w:rsidRPr="008F6C47" w:rsidRDefault="001D5C1D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Odds ratio (95% CIs)</w:t>
            </w:r>
          </w:p>
        </w:tc>
      </w:tr>
      <w:tr w:rsidR="00024133" w:rsidRPr="008F6C47" w14:paraId="3943365A" w14:textId="77777777" w:rsidTr="008823EF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B72A7E" w14:textId="62832F7E" w:rsidR="00024133" w:rsidRPr="008F6C47" w:rsidRDefault="00CF66E7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hAnsi="Calibri" w:cs="Calibri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8E60BED" w14:textId="09A32C52" w:rsidR="00024133" w:rsidRPr="008F6C47" w:rsidRDefault="008823EF" w:rsidP="008823EF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644902" w14:textId="77777777" w:rsidR="00024133" w:rsidRPr="008F6C47" w:rsidRDefault="001D5C1D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1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519742" w14:textId="77777777" w:rsidR="00024133" w:rsidRPr="008F6C47" w:rsidRDefault="001D5C1D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2</w:t>
            </w:r>
          </w:p>
        </w:tc>
        <w:tc>
          <w:tcPr>
            <w:tcW w:w="17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24AE66" w14:textId="77777777" w:rsidR="00024133" w:rsidRPr="008F6C47" w:rsidRDefault="001D5C1D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6C47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3</w:t>
            </w:r>
          </w:p>
        </w:tc>
      </w:tr>
      <w:tr w:rsidR="008F6C47" w:rsidRPr="008F6C47" w14:paraId="023BBF69" w14:textId="77777777" w:rsidTr="008F6C47">
        <w:trPr>
          <w:trHeight w:val="217"/>
        </w:trPr>
        <w:tc>
          <w:tcPr>
            <w:tcW w:w="25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88F67B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Forced land abandonment / dispossession</w:t>
            </w:r>
          </w:p>
        </w:tc>
        <w:tc>
          <w:tcPr>
            <w:tcW w:w="102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B64BA14" w14:textId="77DB04A6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31464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243729A" w14:textId="5D387190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3.26 (3.18 - 3.35)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0902F8D" w14:textId="4007E8E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2.78 (2.70 - 2.85)</w:t>
            </w:r>
          </w:p>
        </w:tc>
        <w:tc>
          <w:tcPr>
            <w:tcW w:w="170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67CF125" w14:textId="6842A44D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2.60 (2.49 - 2.72)</w:t>
            </w:r>
          </w:p>
        </w:tc>
      </w:tr>
      <w:tr w:rsidR="008F6C47" w:rsidRPr="008F6C47" w14:paraId="586AB6A6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2ABDA4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Witness to terrorism or comba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13A7" w14:textId="7F17C199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828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9456" w14:textId="1FA06626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5 (1.03 - 1.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503B" w14:textId="0946DD33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3 (1.01 - 1.0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A8A0" w14:textId="71BDE702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6 (0.93 - 0.99)</w:t>
            </w:r>
          </w:p>
        </w:tc>
      </w:tr>
      <w:tr w:rsidR="008F6C47" w:rsidRPr="008F6C47" w14:paraId="4DF07D71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EDE4CF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Threat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9F43" w14:textId="427F7C62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5208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7A73" w14:textId="60082507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0 (0.89 - 0.9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4E98" w14:textId="05D0E775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6 (0.85 - 0.8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D545" w14:textId="14BCF12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8 (0.87 - 0.89)</w:t>
            </w:r>
          </w:p>
        </w:tc>
      </w:tr>
      <w:tr w:rsidR="008F6C47" w:rsidRPr="008F6C47" w14:paraId="019EA266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092A49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Confine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0696" w14:textId="5731E6AB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759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A10E" w14:textId="155F5711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32 (0.30 - 0.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5387" w14:textId="4A19C811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29 (0.28 - 0.3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39CA" w14:textId="2AAEFE99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33 (0.31 - 0.36)</w:t>
            </w:r>
          </w:p>
        </w:tc>
      </w:tr>
      <w:tr w:rsidR="008F6C47" w:rsidRPr="008F6C47" w14:paraId="4E18B9FE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C8D662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Sexual viol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3156" w14:textId="799547D0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337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9D56" w14:textId="2DECA6E1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3.08 (3.00 - 3.1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D811" w14:textId="018E9DDC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2.53 (2.46 - 2.5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C657" w14:textId="669E8E3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2.47 (2.40 - 2.54)</w:t>
            </w:r>
          </w:p>
        </w:tc>
      </w:tr>
      <w:tr w:rsidR="008F6C47" w:rsidRPr="008F6C47" w14:paraId="22472C09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A41C91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Forced disappear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B19B" w14:textId="5596A579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604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535D" w14:textId="1603518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13 (1.11 - 1.1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D845" w14:textId="32CDB1E4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4 (1.02 - 1.0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C5D4" w14:textId="4153BD93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4 (1.02 - 1.07)</w:t>
            </w:r>
          </w:p>
        </w:tc>
      </w:tr>
      <w:tr w:rsidR="008F6C47" w:rsidRPr="008F6C47" w14:paraId="374D5CC1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711CD4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Forced displace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B666" w14:textId="41E0DBA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75402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488A" w14:textId="625EF094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8 (0.97 - 0.9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95AC" w14:textId="10DDE1BD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5 (1.04 - 1.0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C286" w14:textId="7C8063C3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9 (1.08 - 1.09)</w:t>
            </w:r>
          </w:p>
        </w:tc>
      </w:tr>
      <w:tr w:rsidR="008F6C47" w:rsidRPr="008F6C47" w14:paraId="44AD74FC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EC3C4B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Homic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DD77" w14:textId="24A3290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9190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E5D" w14:textId="5C930BAD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7 (0.86 - 0.8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1159" w14:textId="306CBD7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5 (0.84 - 0.8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5BD2" w14:textId="7C3F823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0 (0.79 - 0.81)</w:t>
            </w:r>
          </w:p>
        </w:tc>
      </w:tr>
      <w:tr w:rsidR="008F6C47" w:rsidRPr="008F6C47" w14:paraId="6A4C3D66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6DBE63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Physical inju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C9D0" w14:textId="1ABC3B3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38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EEFB" w14:textId="3350658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9 (0.94 - 1.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D26D" w14:textId="080246CC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37 (1.29 - 1.4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5EC4" w14:textId="1936E028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40 (1.31 - 1.49)</w:t>
            </w:r>
          </w:p>
        </w:tc>
      </w:tr>
      <w:tr w:rsidR="008F6C47" w:rsidRPr="008F6C47" w14:paraId="5FD33B0B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DC54BD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Psychological inju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929A" w14:textId="27DBFB57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39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03C6" w14:textId="3F4ACA1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77 (1.68 - 1.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96FF" w14:textId="24747E69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60 (1.52 - 1.6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AD32" w14:textId="50197ECD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25 (1.15 - 1.37)</w:t>
            </w:r>
          </w:p>
        </w:tc>
      </w:tr>
      <w:tr w:rsidR="008F6C47" w:rsidRPr="008F6C47" w14:paraId="4DA5360A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8CF3B5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Mines, improvised explosiv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3102" w14:textId="2D5FFBAC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12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F3CA" w14:textId="710EA88D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70 (0.65 - 0.7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72F7" w14:textId="75B3CF30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49 (1.37 - 1.6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1465" w14:textId="0912B82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25 (1.10 - 1.43)</w:t>
            </w:r>
          </w:p>
        </w:tc>
      </w:tr>
      <w:tr w:rsidR="008F6C47" w:rsidRPr="008F6C47" w14:paraId="1CB3C00E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17052F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Loss of personal belonging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B6F6" w14:textId="7A5C7257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201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E1DF" w14:textId="2F411A32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11 (1.09 - 1.1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EE11" w14:textId="04049A3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86 (0.84 - 0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FC02" w14:textId="278BD301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76 (0.74 - 0.78)</w:t>
            </w:r>
          </w:p>
        </w:tc>
      </w:tr>
      <w:tr w:rsidR="008F6C47" w:rsidRPr="008F6C47" w14:paraId="56616435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DB9F12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Kidnap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420B" w14:textId="0DD0F06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334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64EF" w14:textId="794C1F8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0 (0.86 - 0.9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DC7F" w14:textId="04C059C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1 (0.97 - 1.0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CC66" w14:textId="7DF8C6BB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03 (0.98 - 1.08)</w:t>
            </w:r>
          </w:p>
        </w:tc>
      </w:tr>
      <w:tr w:rsidR="008F6C47" w:rsidRPr="008F6C47" w14:paraId="7E294C82" w14:textId="77777777" w:rsidTr="008F6C47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4E2888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Tor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DD18" w14:textId="59119A7B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99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CCF0" w14:textId="7204A68F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42 (1.34 - 1.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109D" w14:textId="5EFDAE6E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46 (1.37 - 1.5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59CA" w14:textId="03D7FDD3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1.43 (1.34 - 1.53)</w:t>
            </w:r>
          </w:p>
        </w:tc>
      </w:tr>
      <w:tr w:rsidR="008F6C47" w:rsidRPr="008F6C47" w14:paraId="2277FD9A" w14:textId="77777777" w:rsidTr="008F6C47">
        <w:trPr>
          <w:trHeight w:val="36"/>
        </w:trPr>
        <w:tc>
          <w:tcPr>
            <w:tcW w:w="25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16904ED" w14:textId="77777777" w:rsidR="008F6C47" w:rsidRPr="008F6C47" w:rsidRDefault="008F6C47" w:rsidP="008F6C47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Child recruitment to armed group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EEBFA8" w14:textId="4BB91288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77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63B556A" w14:textId="68D47B72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69 (0.63 - 0.7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D48A4FD" w14:textId="5C303176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93 (0.84 - 1.02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6EE63D1" w14:textId="03C8E30A" w:rsidR="008F6C47" w:rsidRPr="008F6C47" w:rsidRDefault="008F6C47" w:rsidP="008F6C47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6C47">
              <w:rPr>
                <w:rFonts w:ascii="Calibri" w:hAnsi="Calibri" w:cs="Calibri"/>
                <w:sz w:val="20"/>
                <w:szCs w:val="20"/>
              </w:rPr>
              <w:t>0.76 (0.66 - 0.86)</w:t>
            </w:r>
          </w:p>
        </w:tc>
      </w:tr>
    </w:tbl>
    <w:p w14:paraId="7048CB05" w14:textId="77777777" w:rsidR="00024133" w:rsidRDefault="00024133">
      <w:pPr>
        <w:jc w:val="center"/>
        <w:rPr>
          <w:rFonts w:ascii="Times New Roman" w:hAnsi="Times New Roman" w:cs="Times New Roman"/>
          <w:i/>
          <w:iCs/>
        </w:rPr>
      </w:pPr>
    </w:p>
    <w:p w14:paraId="33A162FF" w14:textId="77777777" w:rsidR="00024133" w:rsidRDefault="001D5C1D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odel 1 = unadjusted </w:t>
      </w:r>
      <w:r>
        <w:rPr>
          <w:rFonts w:ascii="Times New Roman" w:hAnsi="Times New Roman" w:cs="Times New Roman"/>
          <w:i/>
          <w:iCs/>
        </w:rPr>
        <w:t>association. Model 2 = adjusted for sex, age, healthcare regime, ethnicity. Model 3 = adjusted for sex, age, healthcare regime, ethnicity, CERAC exposure to conflict</w:t>
      </w:r>
    </w:p>
    <w:p w14:paraId="515FA4EE" w14:textId="77777777" w:rsidR="00024133" w:rsidRDefault="001D5C1D">
      <w:pPr>
        <w:spacing w:line="276" w:lineRule="auto"/>
        <w:rPr>
          <w:rFonts w:ascii="Times New Roman" w:hAnsi="Times New Roman" w:cs="Times New Roman"/>
        </w:rPr>
      </w:pPr>
      <w:r>
        <w:br w:type="page"/>
      </w:r>
    </w:p>
    <w:p w14:paraId="7DF082E7" w14:textId="044D2539" w:rsidR="00BB0D19" w:rsidRDefault="001D5C1D" w:rsidP="00BB0D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920D2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BB0D19">
        <w:rPr>
          <w:rFonts w:ascii="Times New Roman" w:hAnsi="Times New Roman" w:cs="Times New Roman"/>
        </w:rPr>
        <w:t xml:space="preserve">Multilevel </w:t>
      </w:r>
      <w:r w:rsidR="00A2150C">
        <w:rPr>
          <w:rFonts w:ascii="Times New Roman" w:hAnsi="Times New Roman" w:cs="Times New Roman"/>
        </w:rPr>
        <w:t>m</w:t>
      </w:r>
      <w:r w:rsidR="00BB0D19">
        <w:rPr>
          <w:rFonts w:ascii="Times New Roman" w:hAnsi="Times New Roman" w:cs="Times New Roman"/>
        </w:rPr>
        <w:t xml:space="preserve">odel </w:t>
      </w:r>
      <w:r w:rsidR="00A2150C">
        <w:rPr>
          <w:rFonts w:ascii="Times New Roman" w:hAnsi="Times New Roman" w:cs="Times New Roman"/>
        </w:rPr>
        <w:t>o</w:t>
      </w:r>
      <w:r w:rsidR="00BB0D19">
        <w:rPr>
          <w:rFonts w:ascii="Times New Roman" w:hAnsi="Times New Roman" w:cs="Times New Roman"/>
        </w:rPr>
        <w:t xml:space="preserve">dds </w:t>
      </w:r>
      <w:r w:rsidR="00A2150C">
        <w:rPr>
          <w:rFonts w:ascii="Times New Roman" w:hAnsi="Times New Roman" w:cs="Times New Roman"/>
        </w:rPr>
        <w:t>r</w:t>
      </w:r>
      <w:r w:rsidR="00BB0D19">
        <w:rPr>
          <w:rFonts w:ascii="Times New Roman" w:hAnsi="Times New Roman" w:cs="Times New Roman"/>
        </w:rPr>
        <w:t>atio estimates for associations between armed conflict exposures and access to PAPSIVI including only first registration of armed conflict exposures</w:t>
      </w:r>
    </w:p>
    <w:p w14:paraId="640FA2D2" w14:textId="77777777" w:rsidR="00FE6C08" w:rsidRDefault="00FE6C08" w:rsidP="00221EEA">
      <w:pPr>
        <w:jc w:val="center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8681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551"/>
        <w:gridCol w:w="1026"/>
        <w:gridCol w:w="1698"/>
        <w:gridCol w:w="1698"/>
        <w:gridCol w:w="1708"/>
      </w:tblGrid>
      <w:tr w:rsidR="00FE6C08" w:rsidRPr="008771ED" w14:paraId="27D92153" w14:textId="77777777" w:rsidTr="004402B9">
        <w:trPr>
          <w:trHeight w:val="217"/>
        </w:trPr>
        <w:tc>
          <w:tcPr>
            <w:tcW w:w="25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245912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79ED85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4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A99C2F5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Odds ratio (95% CIs)</w:t>
            </w:r>
          </w:p>
        </w:tc>
      </w:tr>
      <w:tr w:rsidR="00FE6C08" w:rsidRPr="008771ED" w14:paraId="675DC5AD" w14:textId="77777777" w:rsidTr="004402B9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FE02B58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hAnsi="Calibri" w:cs="Calibri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5EB9FAA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592EA7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1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5F73BD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2</w:t>
            </w:r>
          </w:p>
        </w:tc>
        <w:tc>
          <w:tcPr>
            <w:tcW w:w="17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E806E8" w14:textId="77777777" w:rsidR="00FE6C08" w:rsidRPr="008771ED" w:rsidRDefault="00FE6C08" w:rsidP="004402B9">
            <w:pPr>
              <w:tabs>
                <w:tab w:val="left" w:pos="3288"/>
              </w:tabs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71ED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Model 3</w:t>
            </w:r>
          </w:p>
        </w:tc>
      </w:tr>
      <w:tr w:rsidR="008771ED" w:rsidRPr="008771ED" w14:paraId="60F799FE" w14:textId="77777777" w:rsidTr="008771ED">
        <w:trPr>
          <w:trHeight w:val="217"/>
        </w:trPr>
        <w:tc>
          <w:tcPr>
            <w:tcW w:w="25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755E0F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Forced land abandonment / dispossession</w:t>
            </w:r>
          </w:p>
        </w:tc>
        <w:tc>
          <w:tcPr>
            <w:tcW w:w="102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8A6219F" w14:textId="78BAA34A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3053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8647EC5" w14:textId="2B1735F6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4.78 (4.58 - 5.00)</w:t>
            </w:r>
          </w:p>
        </w:tc>
        <w:tc>
          <w:tcPr>
            <w:tcW w:w="169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2601347" w14:textId="347DDD6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3.67 (3.51 - 3.85)</w:t>
            </w:r>
          </w:p>
        </w:tc>
        <w:tc>
          <w:tcPr>
            <w:tcW w:w="170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AD037C0" w14:textId="5BA2C93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3.37 (3.12 - 3.64)</w:t>
            </w:r>
          </w:p>
        </w:tc>
      </w:tr>
      <w:tr w:rsidR="008771ED" w:rsidRPr="008771ED" w14:paraId="700B0C1B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DB7C91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Witness to terrorism or comba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919B" w14:textId="0F0E7AA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428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B35C" w14:textId="3983540C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18 (1.14 - 1.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B845" w14:textId="7E3C16DD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06 (1.02 - 1.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25D5" w14:textId="6246199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8 (0.93 - 1.03)</w:t>
            </w:r>
          </w:p>
        </w:tc>
      </w:tr>
      <w:tr w:rsidR="008771ED" w:rsidRPr="008771ED" w14:paraId="53CF4D1C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DC5CB2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Threat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004B" w14:textId="364F9E2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2344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F8D0" w14:textId="2772124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15 (1.13 - 1.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2CEA" w14:textId="5E343A2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9 (0.97 - 1.0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CF51" w14:textId="14A70C5C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7 (0.95 - 0.99)</w:t>
            </w:r>
          </w:p>
        </w:tc>
      </w:tr>
      <w:tr w:rsidR="008771ED" w:rsidRPr="008771ED" w14:paraId="0FCEFA6E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CE2095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Confine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E62B" w14:textId="6791EF6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466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EAFE" w14:textId="64991A6D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31 (0.29 - 0.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746" w14:textId="6097BEA8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26 (0.24 - 0.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32F1" w14:textId="387A24EC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27 (0.24 - 0.31)</w:t>
            </w:r>
          </w:p>
        </w:tc>
      </w:tr>
      <w:tr w:rsidR="008771ED" w:rsidRPr="008771ED" w14:paraId="08FF1A91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6A0E41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Sexual viol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8140" w14:textId="40E74F2C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44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191D" w14:textId="04D511DF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3.94 (3.78 - 4.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5576" w14:textId="7D1B450A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2.97 (2.85 - 3.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6750" w14:textId="1A349735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2.85 (2.73 - 2.98)</w:t>
            </w:r>
          </w:p>
        </w:tc>
      </w:tr>
      <w:tr w:rsidR="008771ED" w:rsidRPr="008771ED" w14:paraId="59C116CA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AAF07D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Forced disappear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ADA5" w14:textId="6E99886B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123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2A9" w14:textId="13136B9B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04 (1.02 - 1.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6090" w14:textId="6B13E12A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5 (0.92 - 0.9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65FB" w14:textId="74B1E983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5 (0.92 - 0.98)</w:t>
            </w:r>
          </w:p>
        </w:tc>
      </w:tr>
      <w:tr w:rsidR="008771ED" w:rsidRPr="008771ED" w14:paraId="5EAE2D4E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941D98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Forced displace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44BB" w14:textId="68583E1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70237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A515" w14:textId="1C533A7F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01 (1.00 - 1.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E6BA" w14:textId="3FF7E5D1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10 (1.09 - 1.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4E13" w14:textId="243847F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15 (1.14 - 1.17)</w:t>
            </w:r>
          </w:p>
        </w:tc>
      </w:tr>
      <w:tr w:rsidR="008771ED" w:rsidRPr="008771ED" w14:paraId="2C96D115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0CF3A8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Homic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A92" w14:textId="1E2C80D4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7340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2426" w14:textId="2C57192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74 (0.73 - 0.7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C016" w14:textId="246D131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73 (0.72 - 0.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F69E" w14:textId="07810623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69 (0.68 - 0.70)</w:t>
            </w:r>
          </w:p>
        </w:tc>
      </w:tr>
      <w:tr w:rsidR="008771ED" w:rsidRPr="008771ED" w14:paraId="00B9D166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DFE99F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Physical inju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4E2F" w14:textId="7BD51E77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51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173F" w14:textId="39FEAC73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21 (1.09 - 1.3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B23D" w14:textId="7A2A7CEF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70 (1.52 - 1.9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ACCC" w14:textId="4B07CFC4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71 (1.51 - 1.94)</w:t>
            </w:r>
          </w:p>
        </w:tc>
      </w:tr>
      <w:tr w:rsidR="008771ED" w:rsidRPr="008771ED" w14:paraId="34316FC9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A2EDE0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Psychological inju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9094" w14:textId="05BA5E4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78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59DA" w14:textId="59BECB76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81 (1.67 - 1.9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E319" w14:textId="079064A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58 (1.45 - 1.7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2D4C" w14:textId="49714A81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15 (1.00 - 1.32)</w:t>
            </w:r>
          </w:p>
        </w:tc>
      </w:tr>
      <w:tr w:rsidR="008771ED" w:rsidRPr="008771ED" w14:paraId="46D3D9C7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9A4E2E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Mines, improvised explosiv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2496" w14:textId="1A4424C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64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5B38" w14:textId="4343F867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61 (0.54 - 0.7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4D2F" w14:textId="219D68E7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52 (1.30 - 1.7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D5C0" w14:textId="2ECE2575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24 (0.96 - 1.59)</w:t>
            </w:r>
          </w:p>
        </w:tc>
      </w:tr>
      <w:tr w:rsidR="008771ED" w:rsidRPr="008771ED" w14:paraId="6D77F6FB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567585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Loss of personal belonging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3B12" w14:textId="357FD48B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671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ED84" w14:textId="0409A693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21 (1.17 - 1.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C1D6" w14:textId="0148133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85 (0.82 - 0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0342" w14:textId="45161F90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01 (0.96 - 1.05)</w:t>
            </w:r>
          </w:p>
        </w:tc>
      </w:tr>
      <w:tr w:rsidR="008771ED" w:rsidRPr="008771ED" w14:paraId="203D95D4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4AECA0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Kidnap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9044" w14:textId="7CC5B771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95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47E3" w14:textId="481B7771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0 (0.85 - 0.9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985E" w14:textId="60C1FA99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3 (0.87 - 0.9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443C" w14:textId="0CB7A38A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93 (0.87 - 1.01)</w:t>
            </w:r>
          </w:p>
        </w:tc>
      </w:tr>
      <w:tr w:rsidR="008771ED" w:rsidRPr="008771ED" w14:paraId="294B8060" w14:textId="77777777" w:rsidTr="008771ED">
        <w:trPr>
          <w:trHeight w:val="2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A9AC4C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Tor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C7FD" w14:textId="7C09A472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41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E970" w14:textId="18F695EA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58 (1.42 - 1.7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2DD3" w14:textId="46E1E615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52 (1.37 - 1.7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E414" w14:textId="634496AF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1.46 (1.29 - 1.65)</w:t>
            </w:r>
          </w:p>
        </w:tc>
      </w:tr>
      <w:tr w:rsidR="008771ED" w:rsidRPr="008771ED" w14:paraId="1C7FC3AD" w14:textId="77777777" w:rsidTr="008771ED">
        <w:trPr>
          <w:trHeight w:val="36"/>
        </w:trPr>
        <w:tc>
          <w:tcPr>
            <w:tcW w:w="25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88A3B0" w14:textId="77777777" w:rsidR="008771ED" w:rsidRPr="008771ED" w:rsidRDefault="008771ED" w:rsidP="008771ED">
            <w:pPr>
              <w:spacing w:beforeLines="20" w:before="48" w:afterLines="20" w:after="48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Child recruitment to armed group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4FC7559" w14:textId="5955965B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510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2EAC14" w14:textId="437618A5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70 (0.61 - 0.80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D8C3F74" w14:textId="249C47E3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89 (0.76 - 1.03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86B03DB" w14:textId="1A7E900E" w:rsidR="008771ED" w:rsidRPr="008771ED" w:rsidRDefault="008771ED" w:rsidP="008771ED">
            <w:pPr>
              <w:spacing w:beforeLines="20" w:before="48" w:afterLines="20" w:after="48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71ED">
              <w:rPr>
                <w:rFonts w:ascii="Calibri" w:hAnsi="Calibri" w:cs="Calibri"/>
                <w:sz w:val="20"/>
                <w:szCs w:val="20"/>
              </w:rPr>
              <w:t>0.62 (0.50 - 0.77)</w:t>
            </w:r>
          </w:p>
        </w:tc>
      </w:tr>
    </w:tbl>
    <w:p w14:paraId="6F69CE83" w14:textId="77777777" w:rsidR="00FE6C08" w:rsidRDefault="00FE6C08" w:rsidP="00221EEA">
      <w:pPr>
        <w:jc w:val="center"/>
        <w:rPr>
          <w:rFonts w:ascii="Times New Roman" w:hAnsi="Times New Roman" w:cs="Times New Roman"/>
          <w:i/>
          <w:iCs/>
        </w:rPr>
      </w:pPr>
    </w:p>
    <w:p w14:paraId="30A70CED" w14:textId="5CF685FA" w:rsidR="00221EEA" w:rsidRDefault="00221EEA" w:rsidP="00221EEA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odel 1 = unadjusted association. Model 2 = adjusted for sex, age, healthcare regime, ethnicity. Model 3 = adjusted for sex, age, healthcare regime, ethnicity, CERAC exposure to conflict</w:t>
      </w:r>
      <w:r w:rsidR="00073BCD">
        <w:rPr>
          <w:rFonts w:ascii="Times New Roman" w:hAnsi="Times New Roman" w:cs="Times New Roman"/>
          <w:i/>
          <w:iCs/>
        </w:rPr>
        <w:t>. 95% CIs = 95% confidence intervals.</w:t>
      </w:r>
    </w:p>
    <w:p w14:paraId="5AA22A30" w14:textId="7BBA13F5" w:rsidR="004352D2" w:rsidRDefault="004352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C74B24" w14:textId="77777777" w:rsidR="002348AA" w:rsidRDefault="004352D2" w:rsidP="00BD747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. </w:t>
      </w:r>
      <w:r>
        <w:rPr>
          <w:rFonts w:ascii="Times New Roman" w:hAnsi="Times New Roman" w:cs="Times New Roman"/>
        </w:rPr>
        <w:t>Stratified results for significant interactions with sex</w:t>
      </w:r>
      <w:r w:rsidR="002348AA">
        <w:rPr>
          <w:rFonts w:ascii="Times New Roman" w:hAnsi="Times New Roman" w:cs="Times New Roman"/>
        </w:rPr>
        <w:t>. n/c = not calculable</w:t>
      </w:r>
    </w:p>
    <w:p w14:paraId="10C7197C" w14:textId="6C9A63D7" w:rsidR="004352D2" w:rsidRDefault="004352D2" w:rsidP="00BD747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908"/>
        <w:gridCol w:w="1901"/>
        <w:gridCol w:w="1353"/>
      </w:tblGrid>
      <w:tr w:rsidR="002348AA" w:rsidRPr="002348AA" w14:paraId="0890B0D5" w14:textId="77777777" w:rsidTr="002348AA">
        <w:trPr>
          <w:trHeight w:val="300"/>
        </w:trPr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4648" w14:textId="7D736D5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21E2" w14:textId="0945522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99F8" w14:textId="77E5295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tified estimate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1C8" w14:textId="67A9CF6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 p</w:t>
            </w:r>
          </w:p>
        </w:tc>
      </w:tr>
      <w:tr w:rsidR="002348AA" w:rsidRPr="002348AA" w14:paraId="00087773" w14:textId="77777777" w:rsidTr="002348AA">
        <w:trPr>
          <w:trHeight w:val="300"/>
        </w:trPr>
        <w:tc>
          <w:tcPr>
            <w:tcW w:w="3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DCA08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 recruitment to armed groups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079AB5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C70405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(0.76 - 1.07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20DC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22</w:t>
            </w:r>
          </w:p>
        </w:tc>
      </w:tr>
      <w:tr w:rsidR="002348AA" w:rsidRPr="002348AA" w14:paraId="761285EE" w14:textId="77777777" w:rsidTr="002348AA">
        <w:trPr>
          <w:trHeight w:val="300"/>
        </w:trPr>
        <w:tc>
          <w:tcPr>
            <w:tcW w:w="3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B218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 recruitment to armed groups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36049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1C93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 (0.49 - 0.75)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1A7E3" w14:textId="1976329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33B0E7A1" w14:textId="77777777" w:rsidTr="002348AA">
        <w:trPr>
          <w:trHeight w:val="300"/>
        </w:trPr>
        <w:tc>
          <w:tcPr>
            <w:tcW w:w="37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A8ECD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 recruitment to armed groups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92541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B1A0DE" w14:textId="2407EE1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c</w:t>
            </w:r>
          </w:p>
        </w:tc>
        <w:tc>
          <w:tcPr>
            <w:tcW w:w="13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7557A9" w14:textId="6680814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5F3BC638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B2E14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nement</w:t>
            </w:r>
          </w:p>
        </w:tc>
        <w:tc>
          <w:tcPr>
            <w:tcW w:w="9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9602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6B49B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 (0.33 - 0.40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86B5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4</w:t>
            </w:r>
          </w:p>
        </w:tc>
      </w:tr>
      <w:tr w:rsidR="002348AA" w:rsidRPr="002348AA" w14:paraId="49F5CD2C" w14:textId="77777777" w:rsidTr="002348AA">
        <w:trPr>
          <w:trHeight w:val="300"/>
        </w:trPr>
        <w:tc>
          <w:tcPr>
            <w:tcW w:w="3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040B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nement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F755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446D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 (0.29 - 0.35)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DA813" w14:textId="6AEC959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0F068143" w14:textId="77777777" w:rsidTr="002348AA">
        <w:trPr>
          <w:trHeight w:val="300"/>
        </w:trPr>
        <w:tc>
          <w:tcPr>
            <w:tcW w:w="37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CCFCF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nement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11130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13CD15" w14:textId="1E76781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c</w:t>
            </w:r>
          </w:p>
        </w:tc>
        <w:tc>
          <w:tcPr>
            <w:tcW w:w="13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AF7ACA" w14:textId="113404B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74B290C0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998DB5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displacement</w:t>
            </w:r>
          </w:p>
        </w:tc>
        <w:tc>
          <w:tcPr>
            <w:tcW w:w="9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DE0C3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88051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 (1.05 - 1.07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8B633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01</w:t>
            </w:r>
          </w:p>
        </w:tc>
      </w:tr>
      <w:tr w:rsidR="002348AA" w:rsidRPr="002348AA" w14:paraId="668AC9FE" w14:textId="77777777" w:rsidTr="002348AA">
        <w:trPr>
          <w:trHeight w:val="300"/>
        </w:trPr>
        <w:tc>
          <w:tcPr>
            <w:tcW w:w="3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807D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displacement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29BB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C09E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(1.15 - 1.18)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3D8A3" w14:textId="13A6D81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523C8F11" w14:textId="77777777" w:rsidTr="002348AA">
        <w:trPr>
          <w:trHeight w:val="300"/>
        </w:trPr>
        <w:tc>
          <w:tcPr>
            <w:tcW w:w="37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73FAE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displacement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6C48E6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35A48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(0.60 - 0.86)</w:t>
            </w:r>
          </w:p>
        </w:tc>
        <w:tc>
          <w:tcPr>
            <w:tcW w:w="13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F69EF3" w14:textId="02BD003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32A3218E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49614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land abandonment / dispossession</w:t>
            </w:r>
          </w:p>
        </w:tc>
        <w:tc>
          <w:tcPr>
            <w:tcW w:w="9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24F1E6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60E4FD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 (2.26 - 2.57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3D8EF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86</w:t>
            </w:r>
          </w:p>
        </w:tc>
      </w:tr>
      <w:tr w:rsidR="002348AA" w:rsidRPr="002348AA" w14:paraId="6007DF4B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B0D7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land abandonment / dispossession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16A7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F6E2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 (2.67 - 3.0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22DE7" w14:textId="27BDFC3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05416489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0E1B1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d land abandonment / dispossession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30EDF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26A6B9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 (0.19 - 20.93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D700AA" w14:textId="3E82D48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497FC694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BA890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dnapping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27A04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3D3369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 (1.12 - 1.30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EA3F0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01</w:t>
            </w:r>
          </w:p>
        </w:tc>
      </w:tr>
      <w:tr w:rsidR="002348AA" w:rsidRPr="002348AA" w14:paraId="6C6165B3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F204F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dnapping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B5527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99E2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6 - 0.98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A55959" w14:textId="3C2129F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2E71D455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8770F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dnapping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05DE7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35601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 (0.81 - 5.37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B5184B" w14:textId="5F54F06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3B71FD3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EB879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personal belongings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BE577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F6539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 (0.76 - 0.81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4B1D7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32</w:t>
            </w:r>
          </w:p>
        </w:tc>
      </w:tr>
      <w:tr w:rsidR="002348AA" w:rsidRPr="002348AA" w14:paraId="348A4739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4CAC3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personal belongings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773CD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5674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 (0.72 - 0.78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72B70" w14:textId="5896A3C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58979FE0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DB1FE3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personal belongings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631A8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FECAA6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(0.32 - 2.45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B10EF5" w14:textId="26163B1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31F49C9F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DD2A2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injury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A78CA2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CB1AF5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 (1.67 - 2.00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D62FC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01</w:t>
            </w:r>
          </w:p>
        </w:tc>
      </w:tr>
      <w:tr w:rsidR="002348AA" w:rsidRPr="002348AA" w14:paraId="24496EFF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294EBD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injury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BE6D5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69EA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 (0.95 - 1.17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B0DE35" w14:textId="3DE6093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6F87F6D7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33FB03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injury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317BC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666B6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 (0.73 - 3.36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32BCF7" w14:textId="3CFB983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6E42E7C1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158F4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injury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26098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487A7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 (1.21 - 1.54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8F6C84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66</w:t>
            </w:r>
          </w:p>
        </w:tc>
      </w:tr>
      <w:tr w:rsidR="002348AA" w:rsidRPr="002348AA" w14:paraId="778B87B3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C1D53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injury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1D93C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BBB36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 (1.00 - 1.30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DE5C67" w14:textId="1B0B095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2B6AB437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E1C54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injury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5A1A5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B09A5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2 (0.12 - 157.38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1E2B2B" w14:textId="117116A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248473FC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90602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violence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C648A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DF2D1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9 (2.42 - 2.56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D21BE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5</w:t>
            </w:r>
          </w:p>
        </w:tc>
      </w:tr>
      <w:tr w:rsidR="002348AA" w:rsidRPr="002348AA" w14:paraId="68256D86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625E18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violence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C0868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F4B6C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8 (1.96 - 2.65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153881" w14:textId="3A7F07A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016C72FA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E7A483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violence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9F38F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58390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 (1.10 - 1.86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91E78B" w14:textId="36550BE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9848ACC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838C2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eats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A3A76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590DE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91 - 0.94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782733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01</w:t>
            </w:r>
          </w:p>
        </w:tc>
      </w:tr>
      <w:tr w:rsidR="002348AA" w:rsidRPr="002348AA" w14:paraId="02772734" w14:textId="77777777" w:rsidTr="002348AA">
        <w:trPr>
          <w:trHeight w:val="300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D8197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eats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F12A4A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027B5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 (0.78 - 0.82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3027E3" w14:textId="77B650E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547DCD0E" w14:textId="77777777" w:rsidTr="002348AA">
        <w:trPr>
          <w:trHeight w:val="300"/>
        </w:trPr>
        <w:tc>
          <w:tcPr>
            <w:tcW w:w="37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27B38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eats</w:t>
            </w:r>
          </w:p>
        </w:tc>
        <w:tc>
          <w:tcPr>
            <w:tcW w:w="9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203B3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8D45D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 (0.92 - 1.40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BC0E50" w14:textId="284B237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0A26D7C7" w14:textId="77777777" w:rsidTr="002348AA">
        <w:trPr>
          <w:trHeight w:val="300"/>
        </w:trPr>
        <w:tc>
          <w:tcPr>
            <w:tcW w:w="37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30828D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rture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0D4DB6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90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6B2DEF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 (1.39 - 1.66)</w:t>
            </w:r>
          </w:p>
        </w:tc>
        <w:tc>
          <w:tcPr>
            <w:tcW w:w="135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CE1C76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99</w:t>
            </w:r>
          </w:p>
        </w:tc>
      </w:tr>
      <w:tr w:rsidR="002348AA" w:rsidRPr="002348AA" w14:paraId="597F5427" w14:textId="77777777" w:rsidTr="002348AA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F3098FB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rtur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66984B0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91433E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(1.18 - 1.4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718B25D" w14:textId="659C227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403DBB6D" w14:textId="77777777" w:rsidTr="002348AA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4CC491E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rtur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1DBB6C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BABE891" w14:textId="7777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 (0.59 - 2.6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D05BD58" w14:textId="31E3C6D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30936AD" w14:textId="77777777" w:rsidR="004352D2" w:rsidRDefault="004352D2" w:rsidP="004352D2">
      <w:pPr>
        <w:rPr>
          <w:rFonts w:ascii="Times New Roman" w:hAnsi="Times New Roman" w:cs="Times New Roman"/>
        </w:rPr>
      </w:pPr>
    </w:p>
    <w:p w14:paraId="221F8C37" w14:textId="3CADCD20" w:rsidR="002348AA" w:rsidRDefault="002348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053F31" w14:textId="3AFC6932" w:rsidR="002348AA" w:rsidRDefault="002348AA" w:rsidP="002348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5. </w:t>
      </w:r>
      <w:r>
        <w:rPr>
          <w:rFonts w:ascii="Times New Roman" w:hAnsi="Times New Roman" w:cs="Times New Roman"/>
        </w:rPr>
        <w:t xml:space="preserve">Stratified results for significant interactions with </w:t>
      </w:r>
      <w:r w:rsidR="00EF4EAE">
        <w:rPr>
          <w:rFonts w:ascii="Times New Roman" w:hAnsi="Times New Roman" w:cs="Times New Roman"/>
        </w:rPr>
        <w:t>healthcare regime</w:t>
      </w:r>
      <w:r>
        <w:rPr>
          <w:rFonts w:ascii="Times New Roman" w:hAnsi="Times New Roman" w:cs="Times New Roman"/>
        </w:rPr>
        <w:t>.</w:t>
      </w:r>
    </w:p>
    <w:p w14:paraId="72A32667" w14:textId="77777777" w:rsidR="004352D2" w:rsidRDefault="004352D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1356"/>
        <w:gridCol w:w="1818"/>
        <w:gridCol w:w="1353"/>
      </w:tblGrid>
      <w:tr w:rsidR="002348AA" w:rsidRPr="002348AA" w14:paraId="7B4DA4F9" w14:textId="77777777" w:rsidTr="002348AA">
        <w:trPr>
          <w:trHeight w:val="300"/>
        </w:trPr>
        <w:tc>
          <w:tcPr>
            <w:tcW w:w="3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148D" w14:textId="77777777" w:rsidR="002348AA" w:rsidRPr="002348AA" w:rsidRDefault="002348A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1ADF" w14:textId="38613AB1" w:rsidR="002348AA" w:rsidRPr="002348AA" w:rsidRDefault="002348A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m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8F3" w14:textId="77777777" w:rsidR="002348AA" w:rsidRPr="002348AA" w:rsidRDefault="002348A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tified estimate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173F" w14:textId="77777777" w:rsidR="002348AA" w:rsidRPr="002348AA" w:rsidRDefault="002348A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 p</w:t>
            </w:r>
          </w:p>
        </w:tc>
      </w:tr>
      <w:tr w:rsidR="002348AA" w:rsidRPr="002348AA" w14:paraId="02A9A6E7" w14:textId="77777777" w:rsidTr="002348AA">
        <w:trPr>
          <w:trHeight w:val="300"/>
        </w:trPr>
        <w:tc>
          <w:tcPr>
            <w:tcW w:w="3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BEE388" w14:textId="6390560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hild recruitment to armed groups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2BDB01" w14:textId="3340313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7DA648" w14:textId="40ADD8F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96 (0.76 - 1.22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60E7CE" w14:textId="6868389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00345</w:t>
            </w:r>
          </w:p>
        </w:tc>
      </w:tr>
      <w:tr w:rsidR="002348AA" w:rsidRPr="002348AA" w14:paraId="7CCFC1A6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1748FF5" w14:textId="0150DF8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hild recruitment to armed groups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FC39202" w14:textId="169C785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CC525B3" w14:textId="0BC0845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69 (0.59 - 0.80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2442F1A" w14:textId="05156C7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3624F919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44E8E7" w14:textId="1788B42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finement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A7B976" w14:textId="7272F66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82D204" w14:textId="3F64CCC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35 (0.29 - 0.4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BF9788" w14:textId="190FC61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54790698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37512DE" w14:textId="0D2ECF6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finement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D619FDE" w14:textId="57D83A2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53F03F5" w14:textId="1D3AB9F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34 (0.31 - 0.36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D878EAA" w14:textId="21EE2A9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7BAF672D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FED25B" w14:textId="0E3E1AB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Forced disappearance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D8BE6E" w14:textId="7F931FC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0E65D8" w14:textId="4A367AC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98 (0.93 - 1.0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65C7D1" w14:textId="2710A60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1F3DC72A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3163548" w14:textId="44BDC81C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Forced disappearance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606B3B1" w14:textId="3FB2C02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A287167" w14:textId="478253D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07 (1.04 - 1.09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C937008" w14:textId="48E44F7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387849FA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0E4B16" w14:textId="4A10D88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Forced displacement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6340A4" w14:textId="034EC41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B3AF83" w14:textId="7FC4E65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20 (1.18 - 1.2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612FEB" w14:textId="3FC6795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1E6286FF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9BABC2E" w14:textId="3C2A039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Forced displacement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BD2320A" w14:textId="32D9149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9D670E4" w14:textId="4CF7E96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05 (1.04 - 1.06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2B5AAB3" w14:textId="79C8C6E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16BC868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E1A2AD" w14:textId="75B8764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2AAFF9" w14:textId="409F98A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ADB73A" w14:textId="45B0247F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69 (0.67 - 0.70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5B08C1" w14:textId="1174F03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733245A6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EF3EDA8" w14:textId="4E2FF37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EF148DC" w14:textId="209B669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984D918" w14:textId="04BB39E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85 (0.84 - 0.86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88937E5" w14:textId="26830A0C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0B95502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A6DC00" w14:textId="4E7125A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Kidnapping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52DF04" w14:textId="65BE61C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426F52" w14:textId="53B97DD5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83 (0.76 - 0.91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B598F2" w14:textId="0E1D483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6A19779D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0FEE014" w14:textId="14685F2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Kidnapping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CE73B81" w14:textId="0316B6E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DE28E58" w14:textId="1973990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17 (1.10 - 1.24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77B8E93" w14:textId="0C25338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5B3103B7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0EB68C" w14:textId="20FDA66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Mines, improvised explosives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7E0402" w14:textId="3DE4F99C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6C90FA" w14:textId="1448B7C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65 (1.28 - 2.14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028EE6" w14:textId="44BE380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00273</w:t>
            </w:r>
          </w:p>
        </w:tc>
      </w:tr>
      <w:tr w:rsidR="002348AA" w:rsidRPr="002348AA" w14:paraId="104873D0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2686E8F" w14:textId="507891B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Mines, improvised explosives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B6606B6" w14:textId="3C7A77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41C7F1D" w14:textId="4145D83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15 (0.99 - 1.34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44543D8" w14:textId="0A3641E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65DEBA7A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8FAAD5" w14:textId="2B802D0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Psychological injury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999708" w14:textId="6F4C4DB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43C5BA" w14:textId="5D4D6B9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89 (0.72 - 1.09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0556C6" w14:textId="7E24AC0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00009</w:t>
            </w:r>
          </w:p>
        </w:tc>
      </w:tr>
      <w:tr w:rsidR="002348AA" w:rsidRPr="002348AA" w14:paraId="47B975FC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CA4BE47" w14:textId="5FE7BF1D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Psychological injury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724691B" w14:textId="589B951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AE11D4E" w14:textId="63B2D61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38 (1.25 - 1.52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92E13C7" w14:textId="5E8ABA1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2BEE78E1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F02355" w14:textId="2ED8E5A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88451B" w14:textId="51EF8499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CFCC64" w14:textId="6CBEB34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3.13 (2.97 - 3.30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E0D8EA" w14:textId="6AEF9E0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2348AA" w:rsidRPr="002348AA" w14:paraId="0E3761A3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6A00A8E" w14:textId="058D5AA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4C1D9FA" w14:textId="1ADBFE8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BD43758" w14:textId="04C15C6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2.27 (2.20 - 2.35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75BF79F" w14:textId="0B1204A3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CFE9547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A959A4" w14:textId="53EE6C8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Threats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E0E7F4" w14:textId="7CC65AE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2F73C1" w14:textId="609AEE7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89 (0.86 - 0.9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786D1B" w14:textId="32BA55AB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00943</w:t>
            </w:r>
          </w:p>
        </w:tc>
      </w:tr>
      <w:tr w:rsidR="002348AA" w:rsidRPr="002348AA" w14:paraId="4410E1CC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DB190FE" w14:textId="31755B30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Threats</w:t>
            </w:r>
          </w:p>
        </w:tc>
        <w:tc>
          <w:tcPr>
            <w:tcW w:w="135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014560F" w14:textId="7E3800A6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7366BF8" w14:textId="457DD3B2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87 (0.86 - 0.89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DD8DFDC" w14:textId="4D48937E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48AA" w:rsidRPr="002348AA" w14:paraId="123B9B41" w14:textId="77777777" w:rsidTr="002348AA">
        <w:trPr>
          <w:trHeight w:val="300"/>
        </w:trPr>
        <w:tc>
          <w:tcPr>
            <w:tcW w:w="312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B33802" w14:textId="365F11A4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Witness to terrorism or combat</w:t>
            </w:r>
          </w:p>
        </w:tc>
        <w:tc>
          <w:tcPr>
            <w:tcW w:w="135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889F5" w14:textId="78349B7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Contributory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513EB2" w14:textId="153D0ABC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73 (0.69 - 0.78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DED91A" w14:textId="61D1945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0.00007</w:t>
            </w:r>
          </w:p>
        </w:tc>
      </w:tr>
      <w:tr w:rsidR="002348AA" w:rsidRPr="002348AA" w14:paraId="1F2E26E3" w14:textId="77777777" w:rsidTr="002348AA">
        <w:trPr>
          <w:trHeight w:val="300"/>
        </w:trPr>
        <w:tc>
          <w:tcPr>
            <w:tcW w:w="3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FDA2B" w14:textId="40353A87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Witness to terrorism or combat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15706" w14:textId="55133438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Subsidised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44BE3" w14:textId="5CC726C1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48AA">
              <w:rPr>
                <w:rFonts w:ascii="Calibri" w:hAnsi="Calibri" w:cs="Calibri"/>
                <w:color w:val="000000"/>
                <w:sz w:val="20"/>
                <w:szCs w:val="20"/>
              </w:rPr>
              <w:t>1.02 (0.99 - 1.06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FFA9C" w14:textId="744F1E0A" w:rsidR="002348AA" w:rsidRPr="002348AA" w:rsidRDefault="002348AA" w:rsidP="002348A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D418B05" w14:textId="22193D74" w:rsidR="00BD747A" w:rsidRDefault="00BD747A">
      <w:pPr>
        <w:spacing w:after="0" w:line="240" w:lineRule="auto"/>
        <w:rPr>
          <w:rFonts w:ascii="Times New Roman" w:hAnsi="Times New Roman" w:cs="Times New Roman"/>
        </w:rPr>
      </w:pPr>
    </w:p>
    <w:p w14:paraId="3D5743F0" w14:textId="77777777" w:rsidR="00BD747A" w:rsidRDefault="00BD747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D61BE3" w14:textId="55D651F6" w:rsidR="00BD747A" w:rsidRDefault="00BD747A" w:rsidP="00BD747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. </w:t>
      </w:r>
      <w:r>
        <w:rPr>
          <w:rFonts w:ascii="Times New Roman" w:hAnsi="Times New Roman" w:cs="Times New Roman"/>
        </w:rPr>
        <w:t xml:space="preserve">Stratified results for significant interactions with ethnic minority status. </w:t>
      </w:r>
    </w:p>
    <w:p w14:paraId="4BF8BB2A" w14:textId="77777777" w:rsidR="00BD747A" w:rsidRDefault="00BD747A" w:rsidP="00BD747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4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2"/>
        <w:gridCol w:w="1541"/>
        <w:gridCol w:w="1818"/>
        <w:gridCol w:w="1353"/>
      </w:tblGrid>
      <w:tr w:rsidR="00BD747A" w:rsidRPr="002348AA" w14:paraId="3CC407E8" w14:textId="77777777" w:rsidTr="00BD747A">
        <w:trPr>
          <w:trHeight w:val="300"/>
        </w:trPr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2316" w14:textId="77777777" w:rsidR="00BD747A" w:rsidRPr="002348AA" w:rsidRDefault="00BD747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2348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posure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BAE4" w14:textId="6A1951C5" w:rsidR="00BD747A" w:rsidRPr="002348AA" w:rsidRDefault="00BD747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 minority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83A2" w14:textId="77777777" w:rsidR="00BD747A" w:rsidRPr="002348AA" w:rsidRDefault="00BD747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tified estimate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D0A5" w14:textId="77777777" w:rsidR="00BD747A" w:rsidRPr="002348AA" w:rsidRDefault="00BD747A" w:rsidP="00BD3665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 p</w:t>
            </w:r>
          </w:p>
        </w:tc>
      </w:tr>
      <w:tr w:rsidR="00BD747A" w:rsidRPr="00BD747A" w14:paraId="0E8EBBF8" w14:textId="77777777" w:rsidTr="00BD747A">
        <w:trPr>
          <w:trHeight w:val="300"/>
        </w:trPr>
        <w:tc>
          <w:tcPr>
            <w:tcW w:w="3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703170" w14:textId="4B563DD4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Confinement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256D94" w14:textId="468ED47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E9A314" w14:textId="7078D88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50 (0.45 - 0.55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2207B7" w14:textId="6716A474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372F7995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4CDCD52" w14:textId="6AAFDD04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Confinement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64A8D6B" w14:textId="77BECB5A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5201869" w14:textId="6D8C20EC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25 (0.23 - 0.28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B556C7B" w14:textId="6862D672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286DE4B9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582D3C" w14:textId="7CC059C3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disappearance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CC240C" w14:textId="7A4097D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FC49D" w14:textId="1B0E9CE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02 (1.00 - 1.04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769639" w14:textId="1AA52202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3835F4C6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AEC42C9" w14:textId="4C165807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disappearance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4CAC79F" w14:textId="103BF25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2591E38" w14:textId="66CBC4DF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22 (1.16 - 1.30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FE8FCC5" w14:textId="32C9B22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42C5EF97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FC164B" w14:textId="3D267973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displacement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EFDDDD" w14:textId="080E12DD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1F3DFB" w14:textId="1EF652D9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12 (1.11 - 1.13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997FBA" w14:textId="6AD508E6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5B070642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E8558B6" w14:textId="09C356FE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displacement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CA90454" w14:textId="25ED166E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B17C590" w14:textId="138250B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93 (0.92 - 0.95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A02DDE1" w14:textId="7EC33FE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3DF7ED29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880631" w14:textId="3CB2BC5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land abandonment / dispossession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625512" w14:textId="2FEF2E4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669A7B" w14:textId="05CFB5F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2.59 (2.48 - 2.7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416621" w14:textId="0C835EA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00344</w:t>
            </w:r>
          </w:p>
        </w:tc>
      </w:tr>
      <w:tr w:rsidR="00BD747A" w:rsidRPr="00BD747A" w14:paraId="0736262D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B520A52" w14:textId="26D200EF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Forced land abandonment / dispossession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562D01E" w14:textId="617A9E6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AD6F120" w14:textId="381AA2A4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2.37 (2.05 - 2.74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2ED5DDA" w14:textId="237674CE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4A8BC51C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6345BE" w14:textId="1821FFA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77691B" w14:textId="6B5A10F8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081DE7" w14:textId="7949EFBA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77 (0.76 - 0.78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012BE" w14:textId="247EB9A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2B9EE043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F15A4F3" w14:textId="2CA59BC8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C66000E" w14:textId="6856062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01CE3A3" w14:textId="4736A603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08 (1.05 - 1.12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F55DA27" w14:textId="126BC334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46497D09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0E38DE" w14:textId="05E5C113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Kidnapping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A85DEA" w14:textId="5A2CAEB2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279581" w14:textId="7F36D6B9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00 (0.95 - 1.05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9F31E3" w14:textId="75D8854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00313</w:t>
            </w:r>
          </w:p>
        </w:tc>
      </w:tr>
      <w:tr w:rsidR="00BD747A" w:rsidRPr="00BD747A" w14:paraId="655C9996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C4EA0DF" w14:textId="0E7D90E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Kidnapping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F7E37AB" w14:textId="022C592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82A7ED9" w14:textId="7A656E08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31 (1.15 - 1.50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15141F8" w14:textId="4B2C567D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1498D970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7D0F2C" w14:textId="16045E1D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Physical injury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BBD23E" w14:textId="409B2DBE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7D6466" w14:textId="1C369623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31 (1.22 - 1.42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8168A9" w14:textId="752A747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00665</w:t>
            </w:r>
          </w:p>
        </w:tc>
      </w:tr>
      <w:tr w:rsidR="00BD747A" w:rsidRPr="00BD747A" w14:paraId="41A41743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6DA6073" w14:textId="78C2B219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Physical injury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2B2EF8C" w14:textId="6037643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59CAA8B" w14:textId="480B700F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70 (1.49 - 1.95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6478AC9" w14:textId="7EFEE6E0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305DD72B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1D41CD" w14:textId="42AF6E2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7234DC" w14:textId="5F20BD7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62982A" w14:textId="0611FB3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2.53 (2.45 - 2.61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745E98" w14:textId="7ADE42AA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00359</w:t>
            </w:r>
          </w:p>
        </w:tc>
      </w:tr>
      <w:tr w:rsidR="00BD747A" w:rsidRPr="00BD747A" w14:paraId="6B7352A5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B146052" w14:textId="3BB078F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7BFD924" w14:textId="7C1E0D8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5FA327E" w14:textId="27F9AD71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2.30 (2.18 - 2.42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A6FBB5B" w14:textId="13EC2E0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0B75FDBF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3673CF" w14:textId="2681B268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Threats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05AD62" w14:textId="58A5FCFF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D952A1" w14:textId="72E7ABD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85 (0.83 - 0.86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43D602" w14:textId="3CB80B7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45C4930C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89434F8" w14:textId="7B9D4652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Threats</w:t>
            </w: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8C0EADA" w14:textId="5B9FB36B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BFEA874" w14:textId="18B304FD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96 (0.93 - 0.99)</w:t>
            </w:r>
          </w:p>
        </w:tc>
        <w:tc>
          <w:tcPr>
            <w:tcW w:w="135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3913C57" w14:textId="66AF097A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747A" w:rsidRPr="00BD747A" w14:paraId="67610C00" w14:textId="77777777" w:rsidTr="00BD747A">
        <w:trPr>
          <w:trHeight w:val="300"/>
        </w:trPr>
        <w:tc>
          <w:tcPr>
            <w:tcW w:w="373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4A0B1A" w14:textId="09C1FAFA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Witness to terrorism or combat</w:t>
            </w:r>
          </w:p>
        </w:tc>
        <w:tc>
          <w:tcPr>
            <w:tcW w:w="154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98B2D2" w14:textId="71C605F6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10FBFA" w14:textId="54DF9099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0.93 (0.90 - 0.96)</w:t>
            </w:r>
          </w:p>
        </w:tc>
        <w:tc>
          <w:tcPr>
            <w:tcW w:w="13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9F8FEB" w14:textId="1FBB1C85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&lt;0.00001</w:t>
            </w:r>
          </w:p>
        </w:tc>
      </w:tr>
      <w:tr w:rsidR="00BD747A" w:rsidRPr="00BD747A" w14:paraId="4D83B157" w14:textId="77777777" w:rsidTr="00BD747A">
        <w:trPr>
          <w:trHeight w:val="300"/>
        </w:trPr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64FD8" w14:textId="6841D31C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Witness to terrorism or combat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1BDE7" w14:textId="404CCD3C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F15BD" w14:textId="5D6A5E7F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47A">
              <w:rPr>
                <w:rFonts w:ascii="Calibri" w:hAnsi="Calibri" w:cs="Calibri"/>
                <w:color w:val="000000"/>
                <w:sz w:val="20"/>
                <w:szCs w:val="20"/>
              </w:rPr>
              <w:t>1.04 (0.98 - 1.10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1F728" w14:textId="640B70F9" w:rsidR="00BD747A" w:rsidRPr="002348AA" w:rsidRDefault="00BD747A" w:rsidP="00BD747A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B759C9B" w14:textId="77777777" w:rsidR="00BD747A" w:rsidRDefault="00BD747A" w:rsidP="00BD747A">
      <w:pPr>
        <w:rPr>
          <w:rFonts w:ascii="Times New Roman" w:hAnsi="Times New Roman" w:cs="Times New Roman"/>
        </w:rPr>
      </w:pPr>
    </w:p>
    <w:p w14:paraId="6A05CFBB" w14:textId="77777777" w:rsidR="00BD747A" w:rsidRDefault="00BD747A" w:rsidP="00BD747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726854" w14:textId="77777777" w:rsidR="002348AA" w:rsidRDefault="002348AA">
      <w:pPr>
        <w:spacing w:after="0" w:line="240" w:lineRule="auto"/>
        <w:rPr>
          <w:rFonts w:ascii="Times New Roman" w:hAnsi="Times New Roman" w:cs="Times New Roman"/>
        </w:rPr>
      </w:pPr>
    </w:p>
    <w:sectPr w:rsidR="002348AA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33"/>
    <w:rsid w:val="00024133"/>
    <w:rsid w:val="00073BCD"/>
    <w:rsid w:val="00085977"/>
    <w:rsid w:val="00097DA9"/>
    <w:rsid w:val="000F3266"/>
    <w:rsid w:val="001326EC"/>
    <w:rsid w:val="00135A74"/>
    <w:rsid w:val="001437CC"/>
    <w:rsid w:val="001707F3"/>
    <w:rsid w:val="001966EF"/>
    <w:rsid w:val="001D5C1D"/>
    <w:rsid w:val="00221EEA"/>
    <w:rsid w:val="00224E8A"/>
    <w:rsid w:val="002348AA"/>
    <w:rsid w:val="003A6CE7"/>
    <w:rsid w:val="003D22BF"/>
    <w:rsid w:val="003F282C"/>
    <w:rsid w:val="004352D2"/>
    <w:rsid w:val="00483ECF"/>
    <w:rsid w:val="004A48B7"/>
    <w:rsid w:val="004F0D20"/>
    <w:rsid w:val="004F3CAA"/>
    <w:rsid w:val="00512DA8"/>
    <w:rsid w:val="00561000"/>
    <w:rsid w:val="00584B25"/>
    <w:rsid w:val="00592333"/>
    <w:rsid w:val="005A650F"/>
    <w:rsid w:val="00603CFE"/>
    <w:rsid w:val="00651679"/>
    <w:rsid w:val="006617AD"/>
    <w:rsid w:val="00662F7F"/>
    <w:rsid w:val="006A4715"/>
    <w:rsid w:val="007043D2"/>
    <w:rsid w:val="007D0D08"/>
    <w:rsid w:val="00821FA5"/>
    <w:rsid w:val="00872DDB"/>
    <w:rsid w:val="008771ED"/>
    <w:rsid w:val="008823EF"/>
    <w:rsid w:val="008F6C47"/>
    <w:rsid w:val="00915551"/>
    <w:rsid w:val="00915FBF"/>
    <w:rsid w:val="00920D28"/>
    <w:rsid w:val="009616D9"/>
    <w:rsid w:val="00962351"/>
    <w:rsid w:val="009C68EC"/>
    <w:rsid w:val="009E77EB"/>
    <w:rsid w:val="00A2150C"/>
    <w:rsid w:val="00A41EEF"/>
    <w:rsid w:val="00A42195"/>
    <w:rsid w:val="00A467BF"/>
    <w:rsid w:val="00A8647E"/>
    <w:rsid w:val="00AE6408"/>
    <w:rsid w:val="00AF2C5A"/>
    <w:rsid w:val="00B1777E"/>
    <w:rsid w:val="00B61D09"/>
    <w:rsid w:val="00B76256"/>
    <w:rsid w:val="00BA0589"/>
    <w:rsid w:val="00BB0D19"/>
    <w:rsid w:val="00BD13C8"/>
    <w:rsid w:val="00BD747A"/>
    <w:rsid w:val="00BE0310"/>
    <w:rsid w:val="00BF0F82"/>
    <w:rsid w:val="00C20096"/>
    <w:rsid w:val="00C34AC0"/>
    <w:rsid w:val="00C4202E"/>
    <w:rsid w:val="00CA73A1"/>
    <w:rsid w:val="00CD1407"/>
    <w:rsid w:val="00CF66E7"/>
    <w:rsid w:val="00DA708F"/>
    <w:rsid w:val="00DF5EA9"/>
    <w:rsid w:val="00EF4EAE"/>
    <w:rsid w:val="00F02656"/>
    <w:rsid w:val="00F03A3B"/>
    <w:rsid w:val="00F07A48"/>
    <w:rsid w:val="00F203B1"/>
    <w:rsid w:val="00F87B5F"/>
    <w:rsid w:val="00FC05B9"/>
    <w:rsid w:val="00FE6C08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8B24"/>
  <w15:docId w15:val="{334B08E4-AE80-494B-A274-518D744EA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1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018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01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018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018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018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018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018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018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018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01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901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01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901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901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901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901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901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90101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901018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901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90101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01018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901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01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901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018"/>
    <w:p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018"/>
    <w:pPr>
      <w:spacing w:before="160" w:line="276" w:lineRule="auto"/>
      <w:jc w:val="center"/>
    </w:pPr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018"/>
    <w:pPr>
      <w:spacing w:line="276" w:lineRule="auto"/>
      <w:ind w:left="720"/>
      <w:contextualSpacing/>
    </w:pPr>
    <w:rPr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018"/>
    <w:pPr>
      <w:pBdr>
        <w:top w:val="single" w:sz="4" w:space="10" w:color="0F4761"/>
        <w:bottom w:val="single" w:sz="4" w:space="10" w:color="0F4761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010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1</Words>
  <Characters>7645</Characters>
  <Application>Microsoft Office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dc:description/>
  <cp:lastModifiedBy>Constable Fernandez, Charlotte</cp:lastModifiedBy>
  <cp:revision>2</cp:revision>
  <dcterms:created xsi:type="dcterms:W3CDTF">2024-11-07T14:48:00Z</dcterms:created>
  <dcterms:modified xsi:type="dcterms:W3CDTF">2024-11-07T14:48:00Z</dcterms:modified>
  <dc:language>en-GB</dc:language>
</cp:coreProperties>
</file>